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DCC" w:rsidRPr="003242AB" w:rsidRDefault="008B5DCC" w:rsidP="008B5DCC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 2.</w:t>
      </w:r>
      <w:r w:rsidRPr="00B62275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3242AB">
        <w:rPr>
          <w:rFonts w:ascii="Arial" w:hAnsi="Arial" w:cs="Arial"/>
          <w:color w:val="000000"/>
          <w:sz w:val="22"/>
          <w:szCs w:val="22"/>
        </w:rPr>
        <w:t xml:space="preserve">Reference </w:t>
      </w:r>
      <w:r>
        <w:rPr>
          <w:rFonts w:ascii="Arial" w:hAnsi="Arial" w:cs="Arial"/>
          <w:color w:val="000000"/>
          <w:sz w:val="22"/>
          <w:szCs w:val="22"/>
        </w:rPr>
        <w:t>l</w:t>
      </w:r>
      <w:r w:rsidRPr="003242AB">
        <w:rPr>
          <w:rFonts w:ascii="Arial" w:hAnsi="Arial" w:cs="Arial"/>
          <w:color w:val="000000"/>
          <w:sz w:val="22"/>
          <w:szCs w:val="22"/>
        </w:rPr>
        <w:t xml:space="preserve">ist for </w:t>
      </w:r>
      <w:r>
        <w:rPr>
          <w:rFonts w:ascii="Arial" w:hAnsi="Arial" w:cs="Arial"/>
          <w:color w:val="000000"/>
          <w:sz w:val="22"/>
          <w:szCs w:val="22"/>
        </w:rPr>
        <w:t>e</w:t>
      </w:r>
      <w:r w:rsidRPr="003242AB">
        <w:rPr>
          <w:rFonts w:ascii="Arial" w:hAnsi="Arial" w:cs="Arial"/>
          <w:color w:val="000000"/>
          <w:sz w:val="22"/>
          <w:szCs w:val="22"/>
        </w:rPr>
        <w:t xml:space="preserve">xcluded 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3242AB">
        <w:rPr>
          <w:rFonts w:ascii="Arial" w:hAnsi="Arial" w:cs="Arial"/>
          <w:color w:val="000000"/>
          <w:sz w:val="22"/>
          <w:szCs w:val="22"/>
        </w:rPr>
        <w:t xml:space="preserve">tudies from </w:t>
      </w:r>
      <w:r>
        <w:rPr>
          <w:rFonts w:ascii="Arial" w:hAnsi="Arial" w:cs="Arial"/>
          <w:color w:val="000000"/>
          <w:sz w:val="22"/>
          <w:szCs w:val="22"/>
        </w:rPr>
        <w:t>f</w:t>
      </w:r>
      <w:r w:rsidRPr="003242AB">
        <w:rPr>
          <w:rFonts w:ascii="Arial" w:hAnsi="Arial" w:cs="Arial"/>
          <w:color w:val="000000"/>
          <w:sz w:val="22"/>
          <w:szCs w:val="22"/>
        </w:rPr>
        <w:t>ull-</w:t>
      </w:r>
      <w:r>
        <w:rPr>
          <w:rFonts w:ascii="Arial" w:hAnsi="Arial" w:cs="Arial"/>
          <w:color w:val="000000"/>
          <w:sz w:val="22"/>
          <w:szCs w:val="22"/>
        </w:rPr>
        <w:t>t</w:t>
      </w:r>
      <w:r w:rsidRPr="003242AB">
        <w:rPr>
          <w:rFonts w:ascii="Arial" w:hAnsi="Arial" w:cs="Arial"/>
          <w:color w:val="000000"/>
          <w:sz w:val="22"/>
          <w:szCs w:val="22"/>
        </w:rPr>
        <w:t xml:space="preserve">ext </w:t>
      </w:r>
      <w:r>
        <w:rPr>
          <w:rFonts w:ascii="Arial" w:hAnsi="Arial" w:cs="Arial"/>
          <w:color w:val="000000"/>
          <w:sz w:val="22"/>
          <w:szCs w:val="22"/>
        </w:rPr>
        <w:t>r</w:t>
      </w:r>
      <w:r w:rsidRPr="003242AB">
        <w:rPr>
          <w:rFonts w:ascii="Arial" w:hAnsi="Arial" w:cs="Arial"/>
          <w:color w:val="000000"/>
          <w:sz w:val="22"/>
          <w:szCs w:val="22"/>
        </w:rPr>
        <w:t>eview</w:t>
      </w:r>
      <w:r>
        <w:rPr>
          <w:rFonts w:ascii="Arial" w:hAnsi="Arial" w:cs="Arial"/>
          <w:color w:val="000000"/>
          <w:sz w:val="22"/>
          <w:szCs w:val="22"/>
        </w:rPr>
        <w:t>, with respective rationale for exclusion</w:t>
      </w:r>
    </w:p>
    <w:p w:rsidR="008B5DCC" w:rsidRDefault="008B5DCC" w:rsidP="008B5DCC">
      <w:pPr>
        <w:rPr>
          <w:rFonts w:ascii="Arial" w:hAnsi="Arial" w:cs="Arial"/>
          <w:color w:val="000000"/>
          <w:sz w:val="22"/>
          <w:szCs w:val="22"/>
        </w:rPr>
      </w:pP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Ghoneim N, Dariya V, Guffey D, et al. Teaching NICU Fellows How to Relay Difficult News Using a Simulation-Based Curriculum: Does Comfort Lead to Competence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?.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Teach Learn Med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19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31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2):207-221. doi:10.1080/10401334.2018.1490649</w:t>
      </w:r>
      <w:r>
        <w:rPr>
          <w:rFonts w:ascii="Arial" w:hAnsi="Arial" w:cs="Arial"/>
          <w:color w:val="000000"/>
          <w:sz w:val="22"/>
          <w:szCs w:val="22"/>
          <w:lang w:val="en-CA"/>
        </w:rPr>
        <w:t xml:space="preserve">; Excluded because there was no analysis of self-assessment accuracy 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Brewster LP, Risucci DA, Joehl RJ, et al. Comparison of resident self-assessments with trained faculty and standardized patient assessments of clinical and technical skills in a structured educational module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Am J Surg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08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195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1):1-4. doi:10.1016/j.amjsurg.2007.08.048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there was no intervention used to improve self-assessment accuracy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Weller JM, Robinson BJ, Jolly B, et al. Psychometric characteristics of simulation-based assessment in anaesthesia and accuracy of self-assessed scores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Anaesthesia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05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60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3):245-250. doi:10.1111/j.1365-2044.2004.04073.x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the video review was not used for improving self-assessment accuracy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Jethwa AR, Perdoni CJ, Kelly EA, Yueh B, Levine SC, Adams ME. Randomized Controlled Pilot Study of Video Self-assessment for Resident Mastoidectomy Training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OTO Open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18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2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 xml:space="preserve">(2):2473974X18770417. Published 2018 Apr 12. 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doi: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10.1177/2473974X18770417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the improvement in self-assessment accuracy was not reported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Hu Y, Tiemann D, Michael Brunt L. Video self-assessment of basic suturing and knot tying skills by novice trainees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J Surg Educ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13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70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2):279-283. doi:10.1016/j.jsurg.2012.10.003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there was no comparison of self-assessment accuracy with and without video-based intervention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Jamshidi R, LaMasters T, Eisenberg D, Duh QY, Curet M. Video self-assessment augments development of videoscopic suturing skill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J Am Coll Surg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09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209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5):622-625. doi:10.1016/j.jamcollsurg.2009.07.024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did not report self-assessment accuracy imrpvoement with video review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Dowling S. Clinical evaluation: A comparison of self, self with videotape, peers, and supervisors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The Clinical Supervisor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1984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2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3):71-78.</w:t>
      </w:r>
      <w:r>
        <w:rPr>
          <w:rFonts w:ascii="Arial" w:hAnsi="Arial" w:cs="Arial"/>
          <w:color w:val="000000"/>
          <w:sz w:val="22"/>
          <w:szCs w:val="22"/>
          <w:lang w:val="en-CA"/>
        </w:rPr>
        <w:t xml:space="preserve"> Excluded because participants were not fully licensed physicians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Neumann M, Hahn C, Horbach T, et al. Score card endoscopy: a multicenter study to evaluate learning curves in 1-week courses using the Erlangen Endo-Trainer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Endoscopy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03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35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 xml:space="preserve">(6):515-520. 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doi: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10.1055/s-2003-39670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there was no video intervention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Wang PZT, Xie WY, Nair S, Dave S, Shatzer J, Chahine S. A Comparison of Guided Video Reflection versus Self-Regulated Learning to Teach Knot Tying to Medical Students: A Pilot Randomized Controlled Trial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J Surg Educ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20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77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4):805-816. doi:10.1016/j.jsurg.2020.02.014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participants who received the intervention were not fully licensed physicians (although resident physicians were enrolled to act as controls for comparison)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Tudor GJ, Podolej GS, Willemsen-Dunlap A, et al. The Equivalence of Video Self-review Versus Debriefing After Simulation: Can Faculty Resources Be Reallocated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?.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AEM Educ Train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19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4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1):36-42. Published 2019 Aug 12. doi:10.1002/aet2.10372</w:t>
      </w:r>
      <w:r>
        <w:rPr>
          <w:rFonts w:ascii="Arial" w:hAnsi="Arial" w:cs="Arial"/>
          <w:color w:val="000000"/>
          <w:sz w:val="22"/>
          <w:szCs w:val="22"/>
          <w:lang w:val="en-CA"/>
        </w:rPr>
        <w:t xml:space="preserve">. Excluded because self-assessment accuracy was not measured. </w:t>
      </w:r>
    </w:p>
    <w:p w:rsidR="008B5DCC" w:rsidRPr="00702172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Plant JL, Corden M, Mourad M, O'Brien BC, van Schaik SM. Understanding self-assessment as an informed process: residents' use of external information for self-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lastRenderedPageBreak/>
        <w:t>assessment of performance in simulated resuscitations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Adv Health Sci Educ Theory Pract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13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18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 xml:space="preserve">(2):181-192. 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doi: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10.1007/s10459-012-9363-2</w:t>
      </w:r>
      <w:r>
        <w:rPr>
          <w:rFonts w:ascii="Arial" w:hAnsi="Arial" w:cs="Arial"/>
          <w:color w:val="000000"/>
          <w:sz w:val="22"/>
          <w:szCs w:val="22"/>
          <w:lang w:val="en-CA"/>
        </w:rPr>
        <w:t xml:space="preserve">. Excluded because self-assessment accuracy was not measured. 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 xml:space="preserve">Thammasitboon S, Butiu T, Mendoza NL, Gellula M, Noronha PA, Artega, G. A mock code utilizing video feedback: A tool to enhance 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physicians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 xml:space="preserve"> performance and self-efficacy in pediatric resuscitation. 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Pediatric Research.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2002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51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 xml:space="preserve">(4 Part 2): 70A. </w:t>
      </w:r>
      <w:hyperlink r:id="rId5" w:history="1">
        <w:r w:rsidRPr="003242AB">
          <w:rPr>
            <w:rStyle w:val="Hyperlink"/>
            <w:rFonts w:ascii="Arial" w:hAnsi="Arial" w:cs="Arial"/>
            <w:sz w:val="22"/>
            <w:szCs w:val="22"/>
            <w:lang w:val="en-CA"/>
          </w:rPr>
          <w:t>https://eurekamag.com/research/034/297/034297035.php</w:t>
        </w:r>
      </w:hyperlink>
      <w:r w:rsidRPr="003242AB">
        <w:rPr>
          <w:rFonts w:ascii="Arial" w:hAnsi="Arial" w:cs="Arial"/>
          <w:color w:val="000000"/>
          <w:sz w:val="22"/>
          <w:szCs w:val="22"/>
          <w:lang w:val="en-CA"/>
        </w:rPr>
        <w:t>.</w:t>
      </w:r>
      <w:r>
        <w:rPr>
          <w:rFonts w:ascii="Arial" w:hAnsi="Arial" w:cs="Arial"/>
          <w:color w:val="000000"/>
          <w:sz w:val="22"/>
          <w:szCs w:val="22"/>
          <w:lang w:val="en-CA"/>
        </w:rPr>
        <w:t xml:space="preserve"> Excluded because only published in abstract form.</w:t>
      </w:r>
    </w:p>
    <w:p w:rsidR="008B5DCC" w:rsidRPr="003242AB" w:rsidRDefault="008B5DCC" w:rsidP="008B5DCC">
      <w:pPr>
        <w:numPr>
          <w:ilvl w:val="0"/>
          <w:numId w:val="5"/>
        </w:numPr>
        <w:rPr>
          <w:rFonts w:ascii="Arial" w:hAnsi="Arial" w:cs="Arial"/>
          <w:color w:val="000000"/>
          <w:sz w:val="22"/>
          <w:szCs w:val="22"/>
          <w:lang w:val="en-CA"/>
        </w:rPr>
      </w:pPr>
      <w:r w:rsidRPr="003242AB">
        <w:rPr>
          <w:rFonts w:ascii="Arial" w:hAnsi="Arial" w:cs="Arial"/>
          <w:color w:val="000000"/>
          <w:sz w:val="22"/>
          <w:szCs w:val="22"/>
          <w:lang w:val="en-CA"/>
        </w:rPr>
        <w:t>Bull NB, Silverman CD, Bonrath EM. Targeted surgical coaching can improve operative self-assessment ability: A single-blinded nonrandomized trial. </w:t>
      </w:r>
      <w:r w:rsidRPr="003242AB">
        <w:rPr>
          <w:rFonts w:ascii="Arial" w:hAnsi="Arial" w:cs="Arial"/>
          <w:i/>
          <w:iCs/>
          <w:color w:val="000000"/>
          <w:sz w:val="22"/>
          <w:szCs w:val="22"/>
          <w:lang w:val="en-CA"/>
        </w:rPr>
        <w:t>Surgery</w:t>
      </w:r>
      <w:r w:rsidRPr="003242AB">
        <w:rPr>
          <w:rFonts w:ascii="Arial" w:hAnsi="Arial" w:cs="Arial"/>
          <w:color w:val="000000"/>
          <w:sz w:val="22"/>
          <w:szCs w:val="22"/>
          <w:lang w:val="en-CA"/>
        </w:rPr>
        <w:t>. 2020</w:t>
      </w:r>
      <w:proofErr w:type="gramStart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;167</w:t>
      </w:r>
      <w:proofErr w:type="gramEnd"/>
      <w:r w:rsidRPr="003242AB">
        <w:rPr>
          <w:rFonts w:ascii="Arial" w:hAnsi="Arial" w:cs="Arial"/>
          <w:color w:val="000000"/>
          <w:sz w:val="22"/>
          <w:szCs w:val="22"/>
          <w:lang w:val="en-CA"/>
        </w:rPr>
        <w:t>(2):308-313. doi:10.1016/j.surg.2019.08.002</w:t>
      </w:r>
      <w:r>
        <w:rPr>
          <w:rFonts w:ascii="Arial" w:hAnsi="Arial" w:cs="Arial"/>
          <w:color w:val="000000"/>
          <w:sz w:val="22"/>
          <w:szCs w:val="22"/>
          <w:lang w:val="en-CA"/>
        </w:rPr>
        <w:t>. Excluded because there was no true baseline of self-assessment accuracy established before introduction of an intervention</w:t>
      </w:r>
    </w:p>
    <w:p w:rsidR="00C1127F" w:rsidRPr="008B5DCC" w:rsidRDefault="008B5DCC" w:rsidP="008B5DCC"/>
    <w:sectPr w:rsidR="00C1127F" w:rsidRPr="008B5DCC" w:rsidSect="00AA0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641900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164D49"/>
    <w:multiLevelType w:val="hybridMultilevel"/>
    <w:tmpl w:val="0E24BF58"/>
    <w:lvl w:ilvl="0" w:tplc="3ABCB8C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904C9D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4C3C4B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2F0EF3"/>
    <w:multiLevelType w:val="hybridMultilevel"/>
    <w:tmpl w:val="4812506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defaultTabStop w:val="720"/>
  <w:characterSpacingControl w:val="doNotCompress"/>
  <w:compat/>
  <w:rsids>
    <w:rsidRoot w:val="00781F5E"/>
    <w:rsid w:val="00781F5E"/>
    <w:rsid w:val="008B0D45"/>
    <w:rsid w:val="008B5DCC"/>
    <w:rsid w:val="00AA0021"/>
    <w:rsid w:val="00F839F6"/>
    <w:rsid w:val="00FD2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F5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781F5E"/>
    <w:pPr>
      <w:ind w:left="720"/>
      <w:contextualSpacing/>
    </w:pPr>
  </w:style>
  <w:style w:type="table" w:customStyle="1" w:styleId="ListTable3-Accent51">
    <w:name w:val="List Table 3 - Accent 51"/>
    <w:basedOn w:val="TableNormal"/>
    <w:uiPriority w:val="48"/>
    <w:rsid w:val="00781F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5DC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urekamag.com/research/034/297/034297035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S</dc:creator>
  <cp:lastModifiedBy>MichaelS</cp:lastModifiedBy>
  <cp:revision>2</cp:revision>
  <dcterms:created xsi:type="dcterms:W3CDTF">2023-02-15T00:02:00Z</dcterms:created>
  <dcterms:modified xsi:type="dcterms:W3CDTF">2023-02-15T00:02:00Z</dcterms:modified>
</cp:coreProperties>
</file>